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C72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D72C91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bookmarkStart w:id="0" w:name="_Hlk80534874"/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</w:t>
      </w:r>
      <w:bookmarkEnd w:id="0"/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79A271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7298F1B" w14:textId="77777777" w:rsidTr="004D4503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DB6B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BC24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FE354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2C950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5D022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D739341" w14:textId="77777777" w:rsidTr="004D4503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63C3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61CD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1C0B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EDBD4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281F59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B7D50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DBA719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E503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674AB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552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F03B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ADF39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247C8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86E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ED428" w14:textId="4994027B" w:rsidR="0068643A" w:rsidRPr="00FD6E06" w:rsidRDefault="00EF4F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DCB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2576A" w14:textId="692BAB31" w:rsidR="0068643A" w:rsidRPr="00FD6E06" w:rsidRDefault="005072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B15D3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AF3A2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14FDE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1AC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41A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DE995" w14:textId="02B560D8" w:rsidR="0068643A" w:rsidRPr="00FD6E06" w:rsidRDefault="00EF4F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6A5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1A50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4476A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48061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DDF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20EEC" w14:textId="223A81EF" w:rsidR="0068643A" w:rsidRPr="00FD6E06" w:rsidRDefault="00EF4F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345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D600B" w14:textId="0692CA65" w:rsidR="0068643A" w:rsidRPr="00FD6E06" w:rsidRDefault="005072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14:paraId="0FBEC0A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581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E117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1209B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CA9A8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579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and </w:t>
            </w:r>
            <w:bookmarkStart w:id="2" w:name="_Hlk83093699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-mail address of all protocol authors</w:t>
            </w:r>
            <w:bookmarkEnd w:id="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6242B" w14:textId="56DF84EE" w:rsidR="0068643A" w:rsidRPr="00FD6E06" w:rsidRDefault="001A39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653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897B7" w14:textId="22372B5D" w:rsidR="0068643A" w:rsidRPr="00FD6E06" w:rsidRDefault="006E73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to 23</w:t>
            </w:r>
          </w:p>
        </w:tc>
      </w:tr>
      <w:tr w:rsidR="0068643A" w:rsidRPr="00FD6E06" w14:paraId="33C6E8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82903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A4E40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8D8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FB15B" w14:textId="5198EB56" w:rsidR="0068643A" w:rsidRPr="00FD6E06" w:rsidRDefault="000C3B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3DB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E8F94" w14:textId="72411B68" w:rsidR="0068643A" w:rsidRPr="00FD6E06" w:rsidRDefault="006E73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 to 398</w:t>
            </w:r>
          </w:p>
        </w:tc>
      </w:tr>
      <w:tr w:rsidR="0068643A" w:rsidRPr="00FD6E06" w14:paraId="7756C6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41D25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F0FED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2B7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084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CE0C" w14:textId="6E652E00" w:rsidR="0068643A" w:rsidRPr="00FD6E06" w:rsidRDefault="00085E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D8C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5103BF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FD2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800C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82AAC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9E313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91A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BA9F4" w14:textId="66BC306B" w:rsidR="0068643A" w:rsidRPr="00FD6E06" w:rsidRDefault="00085E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3A1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DE327" w14:textId="75C6251F" w:rsidR="0068643A" w:rsidRPr="00FD6E06" w:rsidRDefault="006E73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68643A" w:rsidRPr="00FD6E06" w14:paraId="3024DA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C13E6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41C72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41C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A1BF6" w14:textId="14962906" w:rsidR="0068643A" w:rsidRPr="00FD6E06" w:rsidRDefault="006E73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F61F1" w14:textId="7D719A4E" w:rsidR="0068643A" w:rsidRPr="00FD6E06" w:rsidRDefault="006E73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D2F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4128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BA080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9045F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9A1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FE8AA" w14:textId="41835A89" w:rsidR="0068643A" w:rsidRPr="00FD6E06" w:rsidRDefault="002777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D9C0C" w14:textId="38DB12A6" w:rsidR="0068643A" w:rsidRPr="00FD6E06" w:rsidRDefault="002777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84D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2FFF1D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B5AEC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A883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CEF17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D0B1E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035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11A6F" w14:textId="0DE20CDA" w:rsidR="0068643A" w:rsidRPr="00FD6E06" w:rsidRDefault="000C3B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FF1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66DA0" w14:textId="64A119C4" w:rsidR="0068643A" w:rsidRPr="00FD6E06" w:rsidRDefault="002777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 to 187</w:t>
            </w:r>
          </w:p>
        </w:tc>
      </w:tr>
      <w:tr w:rsidR="0068643A" w:rsidRPr="00FD6E06" w14:paraId="5733B2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76A9C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18D02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B514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38908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6A19A" w14:textId="5F37A54F" w:rsidR="0068643A" w:rsidRPr="00FD6E06" w:rsidRDefault="000C3B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28A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5BB6A" w14:textId="0CE3F90E" w:rsidR="0068643A" w:rsidRPr="00FD6E06" w:rsidRDefault="002777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 to 195</w:t>
            </w:r>
          </w:p>
        </w:tc>
      </w:tr>
      <w:tr w:rsidR="00BB4AE3" w:rsidRPr="00FD6E06" w14:paraId="1ACF27D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60BA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9976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770B1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B0221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D7E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B7396" w14:textId="1E5024AF" w:rsidR="0068643A" w:rsidRPr="00FD6E06" w:rsidRDefault="000C3B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E16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DA617" w14:textId="3C6330ED" w:rsidR="0068643A" w:rsidRPr="00FD6E06" w:rsidRDefault="002777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 to 225</w:t>
            </w:r>
          </w:p>
        </w:tc>
      </w:tr>
      <w:tr w:rsidR="0068643A" w:rsidRPr="00FD6E06" w14:paraId="643E2D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07EE1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04BBD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66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8395A" w14:textId="53DB53CD" w:rsidR="0068643A" w:rsidRPr="00FD6E06" w:rsidRDefault="000C3B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D11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36E5F" w14:textId="51F205B6" w:rsidR="0068643A" w:rsidRPr="00FD6E06" w:rsidRDefault="002777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 to 241</w:t>
            </w:r>
          </w:p>
        </w:tc>
      </w:tr>
      <w:tr w:rsidR="0068643A" w:rsidRPr="00FD6E06" w14:paraId="33F733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61113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9EF1B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693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94AA5" w14:textId="47F8193E" w:rsidR="0068643A" w:rsidRPr="00FD6E06" w:rsidRDefault="00124F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143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5E175" w14:textId="4CD24366" w:rsidR="0068643A" w:rsidRPr="00FD6E06" w:rsidRDefault="002777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</w:p>
        </w:tc>
      </w:tr>
      <w:tr w:rsidR="00BB4AE3" w:rsidRPr="00FD6E06" w14:paraId="5A7B831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8218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15E9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1395D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2721C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087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704C1" w14:textId="3ED601BE" w:rsidR="0068643A" w:rsidRPr="00FD6E06" w:rsidRDefault="00A56F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E62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390C6" w14:textId="7DEBA362" w:rsidR="0068643A" w:rsidRPr="00FD6E06" w:rsidRDefault="002777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 to 246</w:t>
            </w:r>
          </w:p>
        </w:tc>
      </w:tr>
      <w:tr w:rsidR="0068643A" w:rsidRPr="00FD6E06" w14:paraId="7B739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075F7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A72A7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D36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25213" w14:textId="1ABE878A" w:rsidR="0068643A" w:rsidRPr="00FD6E06" w:rsidRDefault="00A56F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384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608FD" w14:textId="3492EC20" w:rsidR="0068643A" w:rsidRPr="00FD6E06" w:rsidRDefault="000B1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 to 249</w:t>
            </w:r>
          </w:p>
        </w:tc>
      </w:tr>
      <w:tr w:rsidR="0068643A" w:rsidRPr="00FD6E06" w14:paraId="0CBC3D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650CF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6C514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36C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EFAF4" w14:textId="768F3B1E" w:rsidR="0068643A" w:rsidRPr="00FD6E06" w:rsidRDefault="00A56F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E45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35D39" w14:textId="0FBFACDC" w:rsidR="0068643A" w:rsidRPr="00FD6E06" w:rsidRDefault="000B1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 to 268</w:t>
            </w:r>
          </w:p>
        </w:tc>
      </w:tr>
      <w:tr w:rsidR="0068643A" w:rsidRPr="00FD6E06" w14:paraId="6CF14F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90999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2042F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72B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E89B2" w14:textId="32B5F783" w:rsidR="0068643A" w:rsidRPr="00FD6E06" w:rsidRDefault="00A56F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563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63C39" w14:textId="2D40216F" w:rsidR="0068643A" w:rsidRPr="00FD6E06" w:rsidRDefault="000B1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 to 280</w:t>
            </w:r>
          </w:p>
        </w:tc>
      </w:tr>
      <w:tr w:rsidR="0068643A" w:rsidRPr="00FD6E06" w14:paraId="0CE1D5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507C5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7CA57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A2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962D5" w14:textId="081188B4" w:rsidR="0068643A" w:rsidRPr="00FD6E06" w:rsidRDefault="00A56F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135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C61D3" w14:textId="32A24F0A" w:rsidR="0068643A" w:rsidRPr="00FD6E06" w:rsidRDefault="000B1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 to 223</w:t>
            </w:r>
          </w:p>
        </w:tc>
      </w:tr>
      <w:tr w:rsidR="0068643A" w:rsidRPr="00FD6E06" w14:paraId="3866E8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35CB5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859AF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53E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9C49A" w14:textId="34674E9A" w:rsidR="0068643A" w:rsidRPr="00FD6E06" w:rsidRDefault="00904F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827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F63DD" w14:textId="63EE1595" w:rsidR="0068643A" w:rsidRPr="00FD6E06" w:rsidRDefault="000B1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 to 295</w:t>
            </w:r>
          </w:p>
        </w:tc>
      </w:tr>
      <w:tr w:rsidR="00BB4AE3" w:rsidRPr="00FD6E06" w14:paraId="614FB2D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DBB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976348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B4FA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7B09D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F50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D478" w14:textId="5593D61C" w:rsidR="0068643A" w:rsidRPr="00FD6E06" w:rsidRDefault="003F1F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9DF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15DBF" w14:textId="2D86F140" w:rsidR="0068643A" w:rsidRPr="00FD6E06" w:rsidRDefault="000B1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 to 327</w:t>
            </w:r>
          </w:p>
        </w:tc>
      </w:tr>
      <w:tr w:rsidR="0068643A" w:rsidRPr="00FD6E06" w14:paraId="564528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97469" w14:textId="77777777" w:rsidR="0068643A" w:rsidRPr="00FD6E06" w:rsidRDefault="0068643A" w:rsidP="004D4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3AC7F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D61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22B69" w14:textId="3AF29DFC" w:rsidR="0068643A" w:rsidRPr="00FD6E06" w:rsidRDefault="003F1F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859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C1B03" w14:textId="360472C7" w:rsidR="0068643A" w:rsidRPr="00FD6E06" w:rsidRDefault="000B1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B15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 to 327</w:t>
            </w:r>
          </w:p>
        </w:tc>
      </w:tr>
      <w:tr w:rsidR="0068643A" w:rsidRPr="00FD6E06" w14:paraId="2135046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1D60E" w14:textId="77777777" w:rsidR="0068643A" w:rsidRPr="00FD6E06" w:rsidRDefault="0068643A" w:rsidP="004D4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D9CEB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9C8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5FF26" w14:textId="57D6AF09" w:rsidR="0068643A" w:rsidRPr="00FD6E06" w:rsidRDefault="003F1F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A32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07BAA" w14:textId="17F53362" w:rsidR="0068643A" w:rsidRPr="00FD6E06" w:rsidRDefault="00F45B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 to 327</w:t>
            </w:r>
          </w:p>
        </w:tc>
      </w:tr>
      <w:tr w:rsidR="0068643A" w:rsidRPr="00FD6E06" w14:paraId="460ED13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67627" w14:textId="77777777" w:rsidR="0068643A" w:rsidRPr="00FD6E06" w:rsidRDefault="0068643A" w:rsidP="004D4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F7961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055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B2D77" w14:textId="1E025B2A" w:rsidR="0068643A" w:rsidRPr="00FD6E06" w:rsidRDefault="003F1F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BFE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B9CE5" w14:textId="1849C3B1" w:rsidR="0068643A" w:rsidRPr="00FD6E06" w:rsidRDefault="00F45B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 to 305</w:t>
            </w:r>
          </w:p>
        </w:tc>
      </w:tr>
      <w:tr w:rsidR="0068643A" w:rsidRPr="00FD6E06" w14:paraId="1ABC99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BE9AA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006AF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D3E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47572" w14:textId="5B66D300" w:rsidR="0068643A" w:rsidRPr="00FD6E06" w:rsidRDefault="003E28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A84B5" w14:textId="71680836" w:rsidR="0068643A" w:rsidRPr="00FD6E06" w:rsidRDefault="003E28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311D">
              <w:rPr>
                <w:sz w:val="24"/>
                <w:szCs w:val="24"/>
              </w:rPr>
            </w:r>
            <w:r w:rsidR="00B5311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1FBFB" w14:textId="6F4EB8B2" w:rsidR="0068643A" w:rsidRPr="00FD6E06" w:rsidRDefault="00F45B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5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 to 295</w:t>
            </w:r>
          </w:p>
        </w:tc>
      </w:tr>
      <w:tr w:rsidR="0068643A" w:rsidRPr="00FD6E06" w14:paraId="020DCA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8BC39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9C681" w14:textId="77777777" w:rsidR="0068643A" w:rsidRPr="00FD6E06" w:rsidRDefault="0068643A" w:rsidP="004D45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0F6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2B8C3" w14:textId="16492738" w:rsidR="0068643A" w:rsidRPr="00FD6E06" w:rsidRDefault="00F45B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6D9BF" w14:textId="5440B90E" w:rsidR="0068643A" w:rsidRPr="00FD6E06" w:rsidRDefault="00F45B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C44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612F33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17E14" w14:textId="77777777" w:rsidR="00B5311D" w:rsidRDefault="00B5311D" w:rsidP="00FD6E06">
      <w:pPr>
        <w:spacing w:after="0" w:line="240" w:lineRule="auto"/>
      </w:pPr>
      <w:r>
        <w:separator/>
      </w:r>
    </w:p>
  </w:endnote>
  <w:endnote w:type="continuationSeparator" w:id="0">
    <w:p w14:paraId="6DA3167B" w14:textId="77777777" w:rsidR="00B5311D" w:rsidRDefault="00B5311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0EEC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EC0DE62" wp14:editId="3820101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764AE" w14:textId="77777777" w:rsidR="00B5311D" w:rsidRDefault="00B5311D" w:rsidP="00FD6E06">
      <w:pPr>
        <w:spacing w:after="0" w:line="240" w:lineRule="auto"/>
      </w:pPr>
      <w:r>
        <w:separator/>
      </w:r>
    </w:p>
  </w:footnote>
  <w:footnote w:type="continuationSeparator" w:id="0">
    <w:p w14:paraId="741A3E29" w14:textId="77777777" w:rsidR="00B5311D" w:rsidRDefault="00B5311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F7CA9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24C2E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85E5F"/>
    <w:rsid w:val="00097400"/>
    <w:rsid w:val="000B1540"/>
    <w:rsid w:val="000C3BC6"/>
    <w:rsid w:val="00124FD6"/>
    <w:rsid w:val="0018571B"/>
    <w:rsid w:val="001A3922"/>
    <w:rsid w:val="001E4CA1"/>
    <w:rsid w:val="002253F7"/>
    <w:rsid w:val="00277741"/>
    <w:rsid w:val="003E28E6"/>
    <w:rsid w:val="003F1F24"/>
    <w:rsid w:val="00474025"/>
    <w:rsid w:val="004D4503"/>
    <w:rsid w:val="00507222"/>
    <w:rsid w:val="00664936"/>
    <w:rsid w:val="0068643A"/>
    <w:rsid w:val="006D4767"/>
    <w:rsid w:val="006E734D"/>
    <w:rsid w:val="00750A0E"/>
    <w:rsid w:val="007924AC"/>
    <w:rsid w:val="00904FF6"/>
    <w:rsid w:val="009B20D2"/>
    <w:rsid w:val="00A0782F"/>
    <w:rsid w:val="00A56FBA"/>
    <w:rsid w:val="00B5311D"/>
    <w:rsid w:val="00B567D4"/>
    <w:rsid w:val="00BB4AE3"/>
    <w:rsid w:val="00CA6DD4"/>
    <w:rsid w:val="00D464FA"/>
    <w:rsid w:val="00EE17D5"/>
    <w:rsid w:val="00EF4FA6"/>
    <w:rsid w:val="00F07789"/>
    <w:rsid w:val="00F45B5A"/>
    <w:rsid w:val="00F46BC3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576534D"/>
  <w15:docId w15:val="{19DD04D4-49D7-4CF1-AF87-08B45A59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Smart Mabweazara</cp:lastModifiedBy>
  <cp:revision>2</cp:revision>
  <dcterms:created xsi:type="dcterms:W3CDTF">2021-09-21T04:26:00Z</dcterms:created>
  <dcterms:modified xsi:type="dcterms:W3CDTF">2021-09-21T04:26:00Z</dcterms:modified>
</cp:coreProperties>
</file>